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30910" w14:textId="088B4755" w:rsidR="008D4402" w:rsidRPr="00ED3BFE" w:rsidRDefault="008D4402" w:rsidP="00ED3BFE">
      <w:pPr>
        <w:widowControl/>
        <w:spacing w:after="120" w:line="300" w:lineRule="auto"/>
        <w:rPr>
          <w:rFonts w:ascii="Arial" w:hAnsi="Arial" w:cs="Arial"/>
          <w:b/>
          <w:bCs/>
          <w:sz w:val="24"/>
        </w:rPr>
      </w:pPr>
      <w:r w:rsidRPr="00ED3BFE">
        <w:rPr>
          <w:rFonts w:ascii="Arial" w:hAnsi="Arial" w:cs="Arial"/>
          <w:b/>
          <w:bCs/>
          <w:sz w:val="24"/>
        </w:rPr>
        <w:t xml:space="preserve">Article title: </w:t>
      </w:r>
      <w:r w:rsidRPr="00ED3BFE">
        <w:rPr>
          <w:rFonts w:ascii="Arial" w:hAnsi="Arial" w:cs="Arial"/>
          <w:sz w:val="24"/>
        </w:rPr>
        <w:t xml:space="preserve">The lethal effect of soap on </w:t>
      </w:r>
      <w:r w:rsidRPr="00ED3BFE">
        <w:rPr>
          <w:rFonts w:ascii="Arial" w:hAnsi="Arial" w:cs="Arial"/>
          <w:i/>
          <w:iCs/>
          <w:sz w:val="24"/>
        </w:rPr>
        <w:t xml:space="preserve">Schistosoma </w:t>
      </w:r>
      <w:proofErr w:type="spellStart"/>
      <w:r w:rsidRPr="00ED3BFE">
        <w:rPr>
          <w:rFonts w:ascii="Arial" w:hAnsi="Arial" w:cs="Arial"/>
          <w:i/>
          <w:iCs/>
          <w:sz w:val="24"/>
        </w:rPr>
        <w:t>mansoni</w:t>
      </w:r>
      <w:proofErr w:type="spellEnd"/>
      <w:r w:rsidRPr="00ED3BFE">
        <w:rPr>
          <w:rFonts w:ascii="Arial" w:hAnsi="Arial" w:cs="Arial"/>
          <w:sz w:val="24"/>
        </w:rPr>
        <w:t xml:space="preserve"> cercariae in water</w:t>
      </w:r>
    </w:p>
    <w:p w14:paraId="516BC009" w14:textId="1589AAFC" w:rsidR="008D4402" w:rsidRPr="00ED3BFE" w:rsidRDefault="00197878" w:rsidP="00ED3BFE">
      <w:pPr>
        <w:spacing w:after="120" w:line="300" w:lineRule="auto"/>
        <w:rPr>
          <w:rFonts w:ascii="Arial" w:hAnsi="Arial" w:cs="Arial"/>
          <w:sz w:val="24"/>
        </w:rPr>
      </w:pPr>
      <w:r w:rsidRPr="00ED3BFE">
        <w:rPr>
          <w:rFonts w:ascii="Arial" w:hAnsi="Arial" w:cs="Arial"/>
          <w:b/>
          <w:bCs/>
          <w:sz w:val="24"/>
        </w:rPr>
        <w:t xml:space="preserve">Authors: </w:t>
      </w:r>
      <w:r w:rsidR="008D4402" w:rsidRPr="00ED3BFE">
        <w:rPr>
          <w:rFonts w:ascii="Arial" w:hAnsi="Arial" w:cs="Arial"/>
          <w:sz w:val="24"/>
        </w:rPr>
        <w:t xml:space="preserve">Jiaodi Zhang, Ana K. Pitol, Safari </w:t>
      </w:r>
      <w:proofErr w:type="spellStart"/>
      <w:r w:rsidR="008D4402" w:rsidRPr="00ED3BFE">
        <w:rPr>
          <w:rFonts w:ascii="Arial" w:hAnsi="Arial" w:cs="Arial"/>
          <w:sz w:val="24"/>
        </w:rPr>
        <w:t>Kinung’hi</w:t>
      </w:r>
      <w:proofErr w:type="spellEnd"/>
      <w:r w:rsidR="008D4402" w:rsidRPr="00ED3BFE">
        <w:rPr>
          <w:rFonts w:ascii="Arial" w:hAnsi="Arial" w:cs="Arial"/>
          <w:sz w:val="24"/>
        </w:rPr>
        <w:t>, Teckla Angelo, Aidan M. Emery, Adam Cieplinski, Michael R. Templeton</w:t>
      </w:r>
      <w:r w:rsidR="00BF47E4">
        <w:rPr>
          <w:rFonts w:ascii="Arial" w:hAnsi="Arial" w:cs="Arial"/>
          <w:sz w:val="24"/>
        </w:rPr>
        <w:t xml:space="preserve">, </w:t>
      </w:r>
      <w:r w:rsidR="00BF47E4" w:rsidRPr="00ED3BFE">
        <w:rPr>
          <w:rFonts w:ascii="Arial" w:hAnsi="Arial" w:cs="Arial"/>
          <w:sz w:val="24"/>
        </w:rPr>
        <w:t>Laura Braun</w:t>
      </w:r>
    </w:p>
    <w:p w14:paraId="7CE1877F" w14:textId="77777777" w:rsidR="00197878" w:rsidRPr="00FB3A59" w:rsidRDefault="00197878" w:rsidP="008D4402">
      <w:pPr>
        <w:spacing w:line="300" w:lineRule="auto"/>
        <w:rPr>
          <w:rFonts w:ascii="Arial" w:hAnsi="Arial" w:cs="Arial"/>
          <w:b/>
          <w:bCs/>
          <w:sz w:val="24"/>
        </w:rPr>
      </w:pPr>
    </w:p>
    <w:p w14:paraId="799F5C0E" w14:textId="7C7C51C1" w:rsidR="00DD70E2" w:rsidRPr="00B813BC" w:rsidRDefault="004662BC" w:rsidP="00934AFC">
      <w:pPr>
        <w:spacing w:after="120" w:line="300" w:lineRule="auto"/>
        <w:rPr>
          <w:rFonts w:ascii="Arial" w:hAnsi="Arial" w:cs="Arial"/>
          <w:b/>
          <w:bCs/>
          <w:sz w:val="24"/>
        </w:rPr>
      </w:pPr>
      <w:r w:rsidRPr="00B813BC">
        <w:rPr>
          <w:rFonts w:ascii="Arial" w:hAnsi="Arial" w:cs="Arial"/>
          <w:b/>
          <w:bCs/>
          <w:sz w:val="24"/>
        </w:rPr>
        <w:t xml:space="preserve">S1 </w:t>
      </w:r>
      <w:r w:rsidR="004A7442" w:rsidRPr="00B813BC">
        <w:rPr>
          <w:rFonts w:ascii="Arial" w:hAnsi="Arial" w:cs="Arial"/>
          <w:b/>
          <w:bCs/>
          <w:sz w:val="24"/>
        </w:rPr>
        <w:t>File</w:t>
      </w:r>
      <w:r w:rsidR="007500CA" w:rsidRPr="00B813BC">
        <w:rPr>
          <w:rFonts w:ascii="Arial" w:hAnsi="Arial" w:cs="Arial"/>
          <w:b/>
          <w:bCs/>
          <w:sz w:val="24"/>
        </w:rPr>
        <w:t>.</w:t>
      </w:r>
      <w:r w:rsidR="0096327D" w:rsidRPr="00B813BC">
        <w:rPr>
          <w:rFonts w:ascii="Arial" w:hAnsi="Arial" w:cs="Arial"/>
          <w:b/>
          <w:bCs/>
          <w:sz w:val="24"/>
        </w:rPr>
        <w:t xml:space="preserve"> </w:t>
      </w:r>
      <w:r w:rsidR="00862AD6" w:rsidRPr="00B813BC">
        <w:rPr>
          <w:rFonts w:ascii="Arial" w:hAnsi="Arial" w:cs="Arial"/>
          <w:b/>
          <w:bCs/>
          <w:sz w:val="24"/>
        </w:rPr>
        <w:t>Estimation of the average soap concentration during handwashing</w:t>
      </w:r>
      <w:r w:rsidR="00F4064B" w:rsidRPr="00B813BC">
        <w:rPr>
          <w:rFonts w:ascii="Arial" w:hAnsi="Arial" w:cs="Arial"/>
          <w:b/>
          <w:bCs/>
          <w:sz w:val="24"/>
        </w:rPr>
        <w:t>.</w:t>
      </w:r>
    </w:p>
    <w:p w14:paraId="1BCE8273" w14:textId="77777777" w:rsidR="00934AFC" w:rsidRDefault="00934AFC" w:rsidP="008D4402">
      <w:pPr>
        <w:spacing w:line="300" w:lineRule="auto"/>
        <w:rPr>
          <w:rFonts w:ascii="Times New Roman" w:hAnsi="Times New Roman" w:cs="Times New Roman"/>
          <w:sz w:val="22"/>
          <w:szCs w:val="22"/>
        </w:rPr>
      </w:pPr>
    </w:p>
    <w:p w14:paraId="237A1024" w14:textId="4FD6E949" w:rsidR="004A7442" w:rsidRPr="004A7442" w:rsidRDefault="004A7442" w:rsidP="008D4402">
      <w:pPr>
        <w:spacing w:line="300" w:lineRule="auto"/>
        <w:rPr>
          <w:rFonts w:ascii="Arial" w:hAnsi="Arial" w:cs="Arial"/>
          <w:b/>
          <w:bCs/>
          <w:sz w:val="22"/>
          <w:szCs w:val="22"/>
        </w:rPr>
      </w:pPr>
      <w:r w:rsidRPr="004A7442">
        <w:rPr>
          <w:rFonts w:ascii="Arial" w:hAnsi="Arial" w:cs="Arial"/>
          <w:b/>
          <w:bCs/>
          <w:sz w:val="22"/>
          <w:szCs w:val="22"/>
        </w:rPr>
        <w:t>Methods</w:t>
      </w:r>
    </w:p>
    <w:p w14:paraId="7DF6544B" w14:textId="4859435D" w:rsidR="00591BBE" w:rsidRPr="00FB3A59" w:rsidRDefault="00BE474D" w:rsidP="008D4402">
      <w:pPr>
        <w:spacing w:line="30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 laboratory experiment was carried out t</w:t>
      </w:r>
      <w:r w:rsidR="00591BBE" w:rsidRPr="00FB3A59">
        <w:rPr>
          <w:rFonts w:ascii="Times New Roman" w:hAnsi="Times New Roman" w:cs="Times New Roman"/>
          <w:sz w:val="22"/>
          <w:szCs w:val="22"/>
        </w:rPr>
        <w:t xml:space="preserve">o </w:t>
      </w:r>
      <w:r>
        <w:rPr>
          <w:rFonts w:ascii="Times New Roman" w:hAnsi="Times New Roman" w:cs="Times New Roman"/>
          <w:sz w:val="22"/>
          <w:szCs w:val="22"/>
        </w:rPr>
        <w:t>estimate the average soap concentration during washing hands</w:t>
      </w:r>
      <w:r w:rsidR="00591BBE" w:rsidRPr="00FB3A59">
        <w:rPr>
          <w:rFonts w:ascii="Times New Roman" w:hAnsi="Times New Roman" w:cs="Times New Roman"/>
          <w:sz w:val="22"/>
          <w:szCs w:val="22"/>
        </w:rPr>
        <w:t>.</w:t>
      </w:r>
      <w:r w:rsidR="00E0499D">
        <w:rPr>
          <w:rFonts w:ascii="Times New Roman" w:hAnsi="Times New Roman" w:cs="Times New Roman"/>
          <w:sz w:val="22"/>
          <w:szCs w:val="22"/>
        </w:rPr>
        <w:t xml:space="preserve"> The methods are as follows:</w:t>
      </w:r>
    </w:p>
    <w:p w14:paraId="6E0CCAE3" w14:textId="6C543C7F" w:rsidR="00591BBE" w:rsidRPr="00FB3A59" w:rsidRDefault="00591BBE" w:rsidP="008D4402">
      <w:pPr>
        <w:spacing w:line="300" w:lineRule="auto"/>
        <w:rPr>
          <w:rFonts w:ascii="Times New Roman" w:hAnsi="Times New Roman" w:cs="Times New Roman"/>
          <w:sz w:val="22"/>
          <w:szCs w:val="22"/>
        </w:rPr>
      </w:pPr>
      <w:r w:rsidRPr="00FB3A59">
        <w:rPr>
          <w:rFonts w:ascii="Times New Roman" w:hAnsi="Times New Roman" w:cs="Times New Roman"/>
          <w:sz w:val="22"/>
          <w:szCs w:val="22"/>
        </w:rPr>
        <w:t xml:space="preserve">A common commercial bar soap was weighed first to </w:t>
      </w:r>
      <w:r w:rsidR="001615A0">
        <w:rPr>
          <w:rFonts w:ascii="Times New Roman" w:hAnsi="Times New Roman" w:cs="Times New Roman"/>
          <w:sz w:val="22"/>
          <w:szCs w:val="22"/>
        </w:rPr>
        <w:t>obtain</w:t>
      </w:r>
      <w:r w:rsidRPr="00FB3A59">
        <w:rPr>
          <w:rFonts w:ascii="Times New Roman" w:hAnsi="Times New Roman" w:cs="Times New Roman"/>
          <w:sz w:val="22"/>
          <w:szCs w:val="22"/>
        </w:rPr>
        <w:t xml:space="preserve"> the soap mass. The handwashing process followed the guidelines proposed by Centers for Disease Control and Prevention</w:t>
      </w:r>
      <w:r w:rsidR="00E57A8D">
        <w:rPr>
          <w:rFonts w:ascii="Times New Roman" w:hAnsi="Times New Roman" w:cs="Times New Roman"/>
          <w:sz w:val="22"/>
          <w:szCs w:val="22"/>
        </w:rPr>
        <w:t xml:space="preserve"> </w:t>
      </w:r>
      <w:sdt>
        <w:sdtPr>
          <w:rPr>
            <w:rFonts w:ascii="Times New Roman" w:hAnsi="Times New Roman" w:cs="Times New Roman"/>
            <w:color w:val="000000"/>
            <w:sz w:val="22"/>
            <w:szCs w:val="22"/>
          </w:rPr>
          <w:tag w:val="MENDELEY_CITATION_v3_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"/>
          <w:id w:val="-1637255540"/>
          <w:placeholder>
            <w:docPart w:val="DefaultPlaceholder_-1854013440"/>
          </w:placeholder>
        </w:sdtPr>
        <w:sdtEndPr/>
        <w:sdtContent>
          <w:r w:rsidR="008C1DDE" w:rsidRPr="008C1DDE">
            <w:rPr>
              <w:rFonts w:ascii="Times New Roman" w:hAnsi="Times New Roman" w:cs="Times New Roman"/>
              <w:color w:val="000000"/>
              <w:sz w:val="22"/>
              <w:szCs w:val="22"/>
            </w:rPr>
            <w:t>[1]</w:t>
          </w:r>
        </w:sdtContent>
      </w:sdt>
      <w:r w:rsidRPr="00FB3A59">
        <w:rPr>
          <w:rFonts w:ascii="Times New Roman" w:hAnsi="Times New Roman" w:cs="Times New Roman"/>
          <w:sz w:val="22"/>
          <w:szCs w:val="22"/>
        </w:rPr>
        <w:t>. Hands were wetted with running tap water first with the tap closed</w:t>
      </w:r>
      <w:r w:rsidR="00660518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660518">
        <w:rPr>
          <w:rFonts w:ascii="Times New Roman" w:hAnsi="Times New Roman" w:cs="Times New Roman"/>
          <w:sz w:val="22"/>
          <w:szCs w:val="22"/>
        </w:rPr>
        <w:t>afterwards</w:t>
      </w:r>
      <w:r w:rsidR="00CB444F">
        <w:rPr>
          <w:rFonts w:ascii="Times New Roman" w:hAnsi="Times New Roman" w:cs="Times New Roman"/>
          <w:sz w:val="22"/>
          <w:szCs w:val="22"/>
        </w:rPr>
        <w:t>,</w:t>
      </w:r>
      <w:r w:rsidR="0053689B" w:rsidRPr="00FB3A59">
        <w:rPr>
          <w:rFonts w:ascii="Times New Roman" w:hAnsi="Times New Roman" w:cs="Times New Roman"/>
          <w:sz w:val="22"/>
          <w:szCs w:val="22"/>
        </w:rPr>
        <w:t xml:space="preserve"> and</w:t>
      </w:r>
      <w:proofErr w:type="gramEnd"/>
      <w:r w:rsidRPr="00FB3A59">
        <w:rPr>
          <w:rFonts w:ascii="Times New Roman" w:hAnsi="Times New Roman" w:cs="Times New Roman"/>
          <w:sz w:val="22"/>
          <w:szCs w:val="22"/>
        </w:rPr>
        <w:t xml:space="preserve"> applied with the soap. Then, hands were rubbed with soap to form lather and scrubbed for at least 20 seconds. With tap on, hands were rinsed under running water with a basin below to collect water during </w:t>
      </w:r>
      <w:r w:rsidR="005C03E5">
        <w:rPr>
          <w:rFonts w:ascii="Times New Roman" w:hAnsi="Times New Roman" w:cs="Times New Roman"/>
          <w:sz w:val="22"/>
          <w:szCs w:val="22"/>
        </w:rPr>
        <w:t>rinsing hands</w:t>
      </w:r>
      <w:r w:rsidRPr="00FB3A59">
        <w:rPr>
          <w:rFonts w:ascii="Times New Roman" w:hAnsi="Times New Roman" w:cs="Times New Roman"/>
          <w:sz w:val="22"/>
          <w:szCs w:val="22"/>
        </w:rPr>
        <w:t xml:space="preserve">. The water in the basin was transferred to a measuring cylinder to read the </w:t>
      </w:r>
      <w:r w:rsidR="00E215EC">
        <w:rPr>
          <w:rFonts w:ascii="Times New Roman" w:hAnsi="Times New Roman" w:cs="Times New Roman"/>
          <w:sz w:val="22"/>
          <w:szCs w:val="22"/>
        </w:rPr>
        <w:t xml:space="preserve">volume of </w:t>
      </w:r>
      <w:r w:rsidRPr="00FB3A59">
        <w:rPr>
          <w:rFonts w:ascii="Times New Roman" w:hAnsi="Times New Roman" w:cs="Times New Roman"/>
          <w:sz w:val="22"/>
          <w:szCs w:val="22"/>
        </w:rPr>
        <w:t>water. The bar soap was weighed again 24 hours later to obtain the mass after handwashing</w:t>
      </w:r>
      <w:r w:rsidR="00761CE8">
        <w:rPr>
          <w:rFonts w:ascii="Times New Roman" w:hAnsi="Times New Roman" w:cs="Times New Roman"/>
          <w:sz w:val="22"/>
          <w:szCs w:val="22"/>
        </w:rPr>
        <w:t>. The average soap concentration was calculated as below:</w:t>
      </w:r>
    </w:p>
    <w:p w14:paraId="421D6C10" w14:textId="2C70CD26" w:rsidR="005A7802" w:rsidRPr="00FB3A59" w:rsidRDefault="00C519E0" w:rsidP="008D4402">
      <w:pPr>
        <w:spacing w:line="300" w:lineRule="auto"/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 xml:space="preserve">Average soap concentration per hand wash=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Soap weight before  handwashing-Soap weight after handwashing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The volume of rinsing water</m:t>
              </m:r>
            </m:den>
          </m:f>
        </m:oMath>
      </m:oMathPara>
    </w:p>
    <w:p w14:paraId="6515644D" w14:textId="7C6AFB5D" w:rsidR="0048661A" w:rsidRDefault="00591BBE" w:rsidP="008D4402">
      <w:pPr>
        <w:spacing w:line="300" w:lineRule="auto"/>
        <w:rPr>
          <w:rFonts w:ascii="Times New Roman" w:hAnsi="Times New Roman" w:cs="Times New Roman"/>
          <w:sz w:val="22"/>
          <w:szCs w:val="22"/>
        </w:rPr>
      </w:pPr>
      <w:r w:rsidRPr="00FB3A59">
        <w:rPr>
          <w:rFonts w:ascii="Times New Roman" w:hAnsi="Times New Roman" w:cs="Times New Roman"/>
          <w:sz w:val="22"/>
          <w:szCs w:val="22"/>
        </w:rPr>
        <w:t xml:space="preserve">This experiment was </w:t>
      </w:r>
      <w:r w:rsidR="00AF0622" w:rsidRPr="00FB3A59">
        <w:rPr>
          <w:rFonts w:ascii="Times New Roman" w:hAnsi="Times New Roman" w:cs="Times New Roman"/>
          <w:sz w:val="22"/>
          <w:szCs w:val="22"/>
        </w:rPr>
        <w:t xml:space="preserve">carried out by three </w:t>
      </w:r>
      <w:r w:rsidR="00E713D5" w:rsidRPr="00FB3A59">
        <w:rPr>
          <w:rFonts w:ascii="Times New Roman" w:hAnsi="Times New Roman" w:cs="Times New Roman"/>
          <w:sz w:val="22"/>
          <w:szCs w:val="22"/>
        </w:rPr>
        <w:t xml:space="preserve">people and each </w:t>
      </w:r>
      <w:r w:rsidR="00D30D75">
        <w:rPr>
          <w:rFonts w:ascii="Times New Roman" w:hAnsi="Times New Roman" w:cs="Times New Roman"/>
          <w:sz w:val="22"/>
          <w:szCs w:val="22"/>
        </w:rPr>
        <w:t xml:space="preserve">person </w:t>
      </w:r>
      <w:r w:rsidR="00033772" w:rsidRPr="00FB3A59">
        <w:rPr>
          <w:rFonts w:ascii="Times New Roman" w:hAnsi="Times New Roman" w:cs="Times New Roman"/>
          <w:sz w:val="22"/>
          <w:szCs w:val="22"/>
        </w:rPr>
        <w:t>r</w:t>
      </w:r>
      <w:r w:rsidRPr="00FB3A59">
        <w:rPr>
          <w:rFonts w:ascii="Times New Roman" w:hAnsi="Times New Roman" w:cs="Times New Roman"/>
          <w:sz w:val="22"/>
          <w:szCs w:val="22"/>
        </w:rPr>
        <w:t xml:space="preserve">epeated </w:t>
      </w:r>
      <w:r w:rsidR="00427090" w:rsidRPr="00FB3A59">
        <w:rPr>
          <w:rFonts w:ascii="Times New Roman" w:hAnsi="Times New Roman" w:cs="Times New Roman"/>
          <w:sz w:val="22"/>
          <w:szCs w:val="22"/>
        </w:rPr>
        <w:t>three times</w:t>
      </w:r>
      <w:r w:rsidRPr="00FB3A59">
        <w:rPr>
          <w:rFonts w:ascii="Times New Roman" w:hAnsi="Times New Roman" w:cs="Times New Roman"/>
          <w:sz w:val="22"/>
          <w:szCs w:val="22"/>
        </w:rPr>
        <w:t>.</w:t>
      </w:r>
    </w:p>
    <w:p w14:paraId="62497A10" w14:textId="77777777" w:rsidR="0029133C" w:rsidRDefault="0029133C" w:rsidP="008D4402">
      <w:pPr>
        <w:spacing w:line="300" w:lineRule="auto"/>
        <w:rPr>
          <w:rFonts w:ascii="Times New Roman" w:hAnsi="Times New Roman" w:cs="Times New Roman"/>
          <w:sz w:val="22"/>
          <w:szCs w:val="22"/>
        </w:rPr>
      </w:pPr>
    </w:p>
    <w:p w14:paraId="68DC62CB" w14:textId="5B925EB4" w:rsidR="004A7442" w:rsidRPr="004A7442" w:rsidRDefault="004A7442" w:rsidP="004A7442">
      <w:pPr>
        <w:spacing w:line="30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Results</w:t>
      </w:r>
    </w:p>
    <w:p w14:paraId="69C6FB3B" w14:textId="3C21ADE5" w:rsidR="004A7442" w:rsidRPr="00FB3A59" w:rsidRDefault="00612E00" w:rsidP="004A7442">
      <w:pPr>
        <w:spacing w:line="30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e average weight of soap used </w:t>
      </w:r>
      <w:r w:rsidR="00134DF7">
        <w:rPr>
          <w:rFonts w:ascii="Times New Roman" w:hAnsi="Times New Roman" w:cs="Times New Roman"/>
          <w:sz w:val="22"/>
          <w:szCs w:val="22"/>
        </w:rPr>
        <w:t xml:space="preserve">per hand wash </w:t>
      </w:r>
      <w:r>
        <w:rPr>
          <w:rFonts w:ascii="Times New Roman" w:hAnsi="Times New Roman" w:cs="Times New Roman"/>
          <w:sz w:val="22"/>
          <w:szCs w:val="22"/>
        </w:rPr>
        <w:t>was 0.2</w:t>
      </w:r>
      <w:r w:rsidR="00895F81">
        <w:rPr>
          <w:rFonts w:ascii="Times New Roman" w:hAnsi="Times New Roman" w:cs="Times New Roman"/>
          <w:sz w:val="22"/>
          <w:szCs w:val="22"/>
        </w:rPr>
        <w:t>7±0.09 g and the average volume of wate</w:t>
      </w:r>
      <w:r w:rsidR="00EE6D39">
        <w:rPr>
          <w:rFonts w:ascii="Times New Roman" w:hAnsi="Times New Roman" w:cs="Times New Roman"/>
          <w:sz w:val="22"/>
          <w:szCs w:val="22"/>
        </w:rPr>
        <w:t>r consumed was</w:t>
      </w:r>
      <w:r w:rsidR="00545BCE">
        <w:rPr>
          <w:rFonts w:ascii="Times New Roman" w:hAnsi="Times New Roman" w:cs="Times New Roman"/>
          <w:sz w:val="22"/>
          <w:szCs w:val="22"/>
        </w:rPr>
        <w:t xml:space="preserve"> 258±99 </w:t>
      </w:r>
      <w:proofErr w:type="spellStart"/>
      <w:r w:rsidR="00545BCE">
        <w:rPr>
          <w:rFonts w:ascii="Times New Roman" w:hAnsi="Times New Roman" w:cs="Times New Roman"/>
          <w:sz w:val="22"/>
          <w:szCs w:val="22"/>
        </w:rPr>
        <w:t>mL</w:t>
      </w:r>
      <w:r w:rsidR="008D6DBC">
        <w:rPr>
          <w:rFonts w:ascii="Times New Roman" w:hAnsi="Times New Roman" w:cs="Times New Roman"/>
          <w:sz w:val="22"/>
          <w:szCs w:val="22"/>
        </w:rPr>
        <w:t>.</w:t>
      </w:r>
      <w:proofErr w:type="spellEnd"/>
      <w:r w:rsidR="00545BCE">
        <w:rPr>
          <w:rFonts w:ascii="Times New Roman" w:hAnsi="Times New Roman" w:cs="Times New Roman"/>
          <w:sz w:val="22"/>
          <w:szCs w:val="22"/>
        </w:rPr>
        <w:t xml:space="preserve"> It was calculated that the average soap concentration during handwashing was 1075±223 mg/L.</w:t>
      </w:r>
    </w:p>
    <w:p w14:paraId="00CAEDD7" w14:textId="77777777" w:rsidR="004A7442" w:rsidRDefault="004A7442" w:rsidP="008D4402">
      <w:pPr>
        <w:spacing w:line="300" w:lineRule="auto"/>
        <w:rPr>
          <w:rFonts w:ascii="Times New Roman" w:hAnsi="Times New Roman" w:cs="Times New Roman"/>
          <w:sz w:val="22"/>
          <w:szCs w:val="22"/>
        </w:rPr>
      </w:pPr>
    </w:p>
    <w:p w14:paraId="287B2F6A" w14:textId="77777777" w:rsidR="0029133C" w:rsidRDefault="0029133C" w:rsidP="008D4402">
      <w:pPr>
        <w:spacing w:line="300" w:lineRule="auto"/>
        <w:rPr>
          <w:rFonts w:ascii="Times New Roman" w:hAnsi="Times New Roman" w:cs="Times New Roman"/>
          <w:sz w:val="22"/>
          <w:szCs w:val="22"/>
        </w:rPr>
      </w:pPr>
    </w:p>
    <w:p w14:paraId="7F3A3069" w14:textId="544BD21D" w:rsidR="0029133C" w:rsidRPr="0029133C" w:rsidRDefault="0029133C" w:rsidP="008D4402">
      <w:pPr>
        <w:spacing w:line="300" w:lineRule="auto"/>
        <w:rPr>
          <w:rFonts w:ascii="Arial" w:hAnsi="Arial" w:cs="Arial"/>
          <w:sz w:val="22"/>
          <w:szCs w:val="22"/>
        </w:rPr>
      </w:pPr>
      <w:r w:rsidRPr="0029133C">
        <w:rPr>
          <w:rFonts w:ascii="Arial" w:hAnsi="Arial" w:cs="Arial"/>
          <w:sz w:val="22"/>
          <w:szCs w:val="22"/>
        </w:rPr>
        <w:t>Reference:</w:t>
      </w:r>
    </w:p>
    <w:sdt>
      <w:sdtPr>
        <w:rPr>
          <w:rFonts w:ascii="Times New Roman" w:hAnsi="Times New Roman" w:cs="Times New Roman"/>
          <w:noProof/>
          <w:sz w:val="22"/>
          <w:szCs w:val="22"/>
        </w:rPr>
        <w:tag w:val="MENDELEY_BIBLIOGRAPHY"/>
        <w:id w:val="-904531310"/>
        <w:placeholder>
          <w:docPart w:val="DefaultPlaceholder_-1854013440"/>
        </w:placeholder>
      </w:sdtPr>
      <w:sdtEndPr/>
      <w:sdtContent>
        <w:p w14:paraId="27EF8A15" w14:textId="77777777" w:rsidR="008C1DDE" w:rsidRPr="008C1DDE" w:rsidRDefault="008C1DDE">
          <w:pPr>
            <w:autoSpaceDE w:val="0"/>
            <w:autoSpaceDN w:val="0"/>
            <w:ind w:hanging="640"/>
            <w:divId w:val="1905487535"/>
            <w:rPr>
              <w:rFonts w:ascii="Times New Roman" w:eastAsia="Times New Roman" w:hAnsi="Times New Roman" w:cs="Times New Roman"/>
              <w:kern w:val="0"/>
              <w:sz w:val="20"/>
              <w:szCs w:val="20"/>
            </w:rPr>
          </w:pPr>
          <w:r w:rsidRPr="008C1DDE">
            <w:rPr>
              <w:rFonts w:ascii="Times New Roman" w:eastAsia="Times New Roman" w:hAnsi="Times New Roman" w:cs="Times New Roman"/>
              <w:sz w:val="20"/>
              <w:szCs w:val="20"/>
            </w:rPr>
            <w:t xml:space="preserve">1. </w:t>
          </w:r>
          <w:r w:rsidRPr="008C1DDE">
            <w:rPr>
              <w:rFonts w:ascii="Times New Roman" w:eastAsia="Times New Roman" w:hAnsi="Times New Roman" w:cs="Times New Roman"/>
              <w:sz w:val="20"/>
              <w:szCs w:val="20"/>
            </w:rPr>
            <w:tab/>
            <w:t>Centre for Disease Control and Prevention (CDC). When and How to Wash Your Hands. 2024 [cited 22 Jan 2024]. Available: https://www.cdc.gov/handwashing/when-how-handwashing.html</w:t>
          </w:r>
        </w:p>
        <w:p w14:paraId="57D0A418" w14:textId="2B90FE67" w:rsidR="0029133C" w:rsidRPr="00FB3A59" w:rsidRDefault="008C1DDE" w:rsidP="008D4402">
          <w:pPr>
            <w:spacing w:line="300" w:lineRule="auto"/>
            <w:rPr>
              <w:rFonts w:ascii="Times New Roman" w:hAnsi="Times New Roman" w:cs="Times New Roman"/>
              <w:noProof/>
              <w:sz w:val="22"/>
              <w:szCs w:val="22"/>
            </w:rPr>
          </w:pPr>
          <w:r>
            <w:rPr>
              <w:rFonts w:eastAsia="Times New Roman"/>
            </w:rPr>
            <w:t> </w:t>
          </w:r>
        </w:p>
      </w:sdtContent>
    </w:sdt>
    <w:sectPr w:rsidR="0029133C" w:rsidRPr="00FB3A59" w:rsidSect="00907319">
      <w:pgSz w:w="11900" w:h="16840"/>
      <w:pgMar w:top="1418" w:right="1701" w:bottom="1418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802E9"/>
    <w:multiLevelType w:val="hybridMultilevel"/>
    <w:tmpl w:val="F0F8F16E"/>
    <w:lvl w:ilvl="0" w:tplc="EBFCC41C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00C54470"/>
    <w:multiLevelType w:val="multilevel"/>
    <w:tmpl w:val="81227A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2" w15:restartNumberingAfterBreak="0">
    <w:nsid w:val="099301A6"/>
    <w:multiLevelType w:val="hybridMultilevel"/>
    <w:tmpl w:val="8774D88C"/>
    <w:lvl w:ilvl="0" w:tplc="E85E04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D2D623B"/>
    <w:multiLevelType w:val="hybridMultilevel"/>
    <w:tmpl w:val="8A7C4A54"/>
    <w:lvl w:ilvl="0" w:tplc="049E6D3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E97678D"/>
    <w:multiLevelType w:val="hybridMultilevel"/>
    <w:tmpl w:val="34589BBA"/>
    <w:lvl w:ilvl="0" w:tplc="665407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2956382">
    <w:abstractNumId w:val="1"/>
  </w:num>
  <w:num w:numId="2" w16cid:durableId="1594776497">
    <w:abstractNumId w:val="2"/>
  </w:num>
  <w:num w:numId="3" w16cid:durableId="1362126574">
    <w:abstractNumId w:val="3"/>
  </w:num>
  <w:num w:numId="4" w16cid:durableId="1670255506">
    <w:abstractNumId w:val="0"/>
  </w:num>
  <w:num w:numId="5" w16cid:durableId="16562579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D83"/>
    <w:rsid w:val="00003189"/>
    <w:rsid w:val="0000712A"/>
    <w:rsid w:val="0001206B"/>
    <w:rsid w:val="00012F2B"/>
    <w:rsid w:val="00014CF3"/>
    <w:rsid w:val="00016AF2"/>
    <w:rsid w:val="0001723F"/>
    <w:rsid w:val="00017BF4"/>
    <w:rsid w:val="00024DA3"/>
    <w:rsid w:val="00032A68"/>
    <w:rsid w:val="00033772"/>
    <w:rsid w:val="00036C3C"/>
    <w:rsid w:val="000433F4"/>
    <w:rsid w:val="00044F15"/>
    <w:rsid w:val="000453A1"/>
    <w:rsid w:val="000505C8"/>
    <w:rsid w:val="0005102A"/>
    <w:rsid w:val="000510E1"/>
    <w:rsid w:val="00051AED"/>
    <w:rsid w:val="00066E98"/>
    <w:rsid w:val="00070255"/>
    <w:rsid w:val="00071359"/>
    <w:rsid w:val="000758E0"/>
    <w:rsid w:val="00077093"/>
    <w:rsid w:val="0008239A"/>
    <w:rsid w:val="00085EEA"/>
    <w:rsid w:val="00086972"/>
    <w:rsid w:val="00096785"/>
    <w:rsid w:val="000B319B"/>
    <w:rsid w:val="000B6798"/>
    <w:rsid w:val="000C12A8"/>
    <w:rsid w:val="000C7BE6"/>
    <w:rsid w:val="000D29B6"/>
    <w:rsid w:val="000D33B9"/>
    <w:rsid w:val="000D7AEA"/>
    <w:rsid w:val="000E4A5C"/>
    <w:rsid w:val="000F2E84"/>
    <w:rsid w:val="000F2EB0"/>
    <w:rsid w:val="000F378D"/>
    <w:rsid w:val="00101058"/>
    <w:rsid w:val="001063C5"/>
    <w:rsid w:val="001064A9"/>
    <w:rsid w:val="001074CA"/>
    <w:rsid w:val="00117A85"/>
    <w:rsid w:val="00120FA9"/>
    <w:rsid w:val="0012248D"/>
    <w:rsid w:val="0012381B"/>
    <w:rsid w:val="0012662B"/>
    <w:rsid w:val="00134DF7"/>
    <w:rsid w:val="001529DB"/>
    <w:rsid w:val="00154014"/>
    <w:rsid w:val="001544D7"/>
    <w:rsid w:val="001578E3"/>
    <w:rsid w:val="001615A0"/>
    <w:rsid w:val="00161DF6"/>
    <w:rsid w:val="00163A5C"/>
    <w:rsid w:val="00166B98"/>
    <w:rsid w:val="0016738E"/>
    <w:rsid w:val="0017062B"/>
    <w:rsid w:val="00170D0D"/>
    <w:rsid w:val="001752D5"/>
    <w:rsid w:val="00175B26"/>
    <w:rsid w:val="00175E46"/>
    <w:rsid w:val="00181398"/>
    <w:rsid w:val="00186EFC"/>
    <w:rsid w:val="00187BEF"/>
    <w:rsid w:val="001916E3"/>
    <w:rsid w:val="00192EFE"/>
    <w:rsid w:val="00197878"/>
    <w:rsid w:val="001A4710"/>
    <w:rsid w:val="001A6087"/>
    <w:rsid w:val="001B464C"/>
    <w:rsid w:val="001C5543"/>
    <w:rsid w:val="001D0F22"/>
    <w:rsid w:val="001D4113"/>
    <w:rsid w:val="001E2496"/>
    <w:rsid w:val="001E611D"/>
    <w:rsid w:val="001F56C1"/>
    <w:rsid w:val="001F5EC6"/>
    <w:rsid w:val="0020040A"/>
    <w:rsid w:val="00210ED1"/>
    <w:rsid w:val="002129C4"/>
    <w:rsid w:val="00213C3C"/>
    <w:rsid w:val="00221BFE"/>
    <w:rsid w:val="00222669"/>
    <w:rsid w:val="002228CB"/>
    <w:rsid w:val="00222A84"/>
    <w:rsid w:val="002231E9"/>
    <w:rsid w:val="0022468E"/>
    <w:rsid w:val="00225508"/>
    <w:rsid w:val="00227580"/>
    <w:rsid w:val="00231F25"/>
    <w:rsid w:val="002320FC"/>
    <w:rsid w:val="00235851"/>
    <w:rsid w:val="0024205A"/>
    <w:rsid w:val="00242C76"/>
    <w:rsid w:val="00243A09"/>
    <w:rsid w:val="00245D58"/>
    <w:rsid w:val="0025062C"/>
    <w:rsid w:val="00251715"/>
    <w:rsid w:val="00252C36"/>
    <w:rsid w:val="0025330D"/>
    <w:rsid w:val="0025575B"/>
    <w:rsid w:val="002557EE"/>
    <w:rsid w:val="002605CC"/>
    <w:rsid w:val="00262121"/>
    <w:rsid w:val="00265D59"/>
    <w:rsid w:val="0026703F"/>
    <w:rsid w:val="002673DA"/>
    <w:rsid w:val="00274DE4"/>
    <w:rsid w:val="002909BE"/>
    <w:rsid w:val="0029133C"/>
    <w:rsid w:val="0029484F"/>
    <w:rsid w:val="00295860"/>
    <w:rsid w:val="002A119E"/>
    <w:rsid w:val="002A1DBB"/>
    <w:rsid w:val="002A511D"/>
    <w:rsid w:val="002B1C55"/>
    <w:rsid w:val="002B1F01"/>
    <w:rsid w:val="002B26BF"/>
    <w:rsid w:val="002B3E05"/>
    <w:rsid w:val="002B507E"/>
    <w:rsid w:val="002B5FA3"/>
    <w:rsid w:val="002B6675"/>
    <w:rsid w:val="002B7EA7"/>
    <w:rsid w:val="002C1964"/>
    <w:rsid w:val="002C49F5"/>
    <w:rsid w:val="002C49F6"/>
    <w:rsid w:val="002D1E83"/>
    <w:rsid w:val="002E4217"/>
    <w:rsid w:val="002E5D07"/>
    <w:rsid w:val="002E790B"/>
    <w:rsid w:val="002F0626"/>
    <w:rsid w:val="002F2084"/>
    <w:rsid w:val="002F20C4"/>
    <w:rsid w:val="002F26D3"/>
    <w:rsid w:val="002F37FD"/>
    <w:rsid w:val="00305814"/>
    <w:rsid w:val="00307221"/>
    <w:rsid w:val="00317D67"/>
    <w:rsid w:val="0032061D"/>
    <w:rsid w:val="00324462"/>
    <w:rsid w:val="0032776E"/>
    <w:rsid w:val="00335643"/>
    <w:rsid w:val="00344A9B"/>
    <w:rsid w:val="00351BD0"/>
    <w:rsid w:val="0035771F"/>
    <w:rsid w:val="0036235E"/>
    <w:rsid w:val="00362823"/>
    <w:rsid w:val="00362C1E"/>
    <w:rsid w:val="00364CBD"/>
    <w:rsid w:val="0036611F"/>
    <w:rsid w:val="0037098F"/>
    <w:rsid w:val="00374289"/>
    <w:rsid w:val="003763B4"/>
    <w:rsid w:val="00376F85"/>
    <w:rsid w:val="0037704F"/>
    <w:rsid w:val="003770E0"/>
    <w:rsid w:val="0038198D"/>
    <w:rsid w:val="00383085"/>
    <w:rsid w:val="0038495B"/>
    <w:rsid w:val="0038710F"/>
    <w:rsid w:val="003A0249"/>
    <w:rsid w:val="003A2FB5"/>
    <w:rsid w:val="003A7311"/>
    <w:rsid w:val="003B2D83"/>
    <w:rsid w:val="003C2905"/>
    <w:rsid w:val="003C6753"/>
    <w:rsid w:val="003D378E"/>
    <w:rsid w:val="003D6411"/>
    <w:rsid w:val="003E2CB5"/>
    <w:rsid w:val="003E2D74"/>
    <w:rsid w:val="003E4722"/>
    <w:rsid w:val="003F1CF0"/>
    <w:rsid w:val="004032A2"/>
    <w:rsid w:val="00411517"/>
    <w:rsid w:val="00412721"/>
    <w:rsid w:val="00427090"/>
    <w:rsid w:val="00430314"/>
    <w:rsid w:val="0043664F"/>
    <w:rsid w:val="004370EB"/>
    <w:rsid w:val="00437D24"/>
    <w:rsid w:val="00440818"/>
    <w:rsid w:val="00442728"/>
    <w:rsid w:val="00443E0B"/>
    <w:rsid w:val="00447B7A"/>
    <w:rsid w:val="00447BE0"/>
    <w:rsid w:val="00451E63"/>
    <w:rsid w:val="00456751"/>
    <w:rsid w:val="0045679A"/>
    <w:rsid w:val="00457120"/>
    <w:rsid w:val="00465E2A"/>
    <w:rsid w:val="004662BC"/>
    <w:rsid w:val="00466EC0"/>
    <w:rsid w:val="004712D7"/>
    <w:rsid w:val="00473501"/>
    <w:rsid w:val="00482301"/>
    <w:rsid w:val="004853CC"/>
    <w:rsid w:val="0048661A"/>
    <w:rsid w:val="00491952"/>
    <w:rsid w:val="004A1B8A"/>
    <w:rsid w:val="004A6998"/>
    <w:rsid w:val="004A7442"/>
    <w:rsid w:val="004B23B6"/>
    <w:rsid w:val="004B79CE"/>
    <w:rsid w:val="004C022E"/>
    <w:rsid w:val="004C2EE3"/>
    <w:rsid w:val="004E33E0"/>
    <w:rsid w:val="004E3647"/>
    <w:rsid w:val="004E5EDA"/>
    <w:rsid w:val="004F2297"/>
    <w:rsid w:val="004F3DF0"/>
    <w:rsid w:val="004F5F85"/>
    <w:rsid w:val="004F6DA1"/>
    <w:rsid w:val="00500B51"/>
    <w:rsid w:val="00500E21"/>
    <w:rsid w:val="005032D8"/>
    <w:rsid w:val="0051474E"/>
    <w:rsid w:val="005165E2"/>
    <w:rsid w:val="005179CC"/>
    <w:rsid w:val="00517F4D"/>
    <w:rsid w:val="00521064"/>
    <w:rsid w:val="00521D6F"/>
    <w:rsid w:val="00522A4D"/>
    <w:rsid w:val="005235FF"/>
    <w:rsid w:val="00524997"/>
    <w:rsid w:val="0052563E"/>
    <w:rsid w:val="00527E5D"/>
    <w:rsid w:val="00530DEB"/>
    <w:rsid w:val="00530E3E"/>
    <w:rsid w:val="0053236B"/>
    <w:rsid w:val="0053266E"/>
    <w:rsid w:val="0053689B"/>
    <w:rsid w:val="005423F9"/>
    <w:rsid w:val="00545BCE"/>
    <w:rsid w:val="00553C40"/>
    <w:rsid w:val="00555F44"/>
    <w:rsid w:val="00556CA0"/>
    <w:rsid w:val="0055759F"/>
    <w:rsid w:val="00564960"/>
    <w:rsid w:val="00572374"/>
    <w:rsid w:val="00573FA7"/>
    <w:rsid w:val="00576DA1"/>
    <w:rsid w:val="00577811"/>
    <w:rsid w:val="00580198"/>
    <w:rsid w:val="00581F3B"/>
    <w:rsid w:val="0058440A"/>
    <w:rsid w:val="0058508B"/>
    <w:rsid w:val="00585FC1"/>
    <w:rsid w:val="00587B83"/>
    <w:rsid w:val="00587DF2"/>
    <w:rsid w:val="005911C1"/>
    <w:rsid w:val="00591BBE"/>
    <w:rsid w:val="005961CE"/>
    <w:rsid w:val="005964C9"/>
    <w:rsid w:val="005A0347"/>
    <w:rsid w:val="005A2A04"/>
    <w:rsid w:val="005A6807"/>
    <w:rsid w:val="005A6BA7"/>
    <w:rsid w:val="005A7802"/>
    <w:rsid w:val="005C03E5"/>
    <w:rsid w:val="005C27BD"/>
    <w:rsid w:val="005D162F"/>
    <w:rsid w:val="005E34B8"/>
    <w:rsid w:val="005F0F6F"/>
    <w:rsid w:val="005F132E"/>
    <w:rsid w:val="005F47E9"/>
    <w:rsid w:val="005F60F1"/>
    <w:rsid w:val="00602655"/>
    <w:rsid w:val="00602C04"/>
    <w:rsid w:val="00602C20"/>
    <w:rsid w:val="00611DCC"/>
    <w:rsid w:val="00612E00"/>
    <w:rsid w:val="00613928"/>
    <w:rsid w:val="0062176D"/>
    <w:rsid w:val="00626001"/>
    <w:rsid w:val="00631945"/>
    <w:rsid w:val="006334AF"/>
    <w:rsid w:val="0063474E"/>
    <w:rsid w:val="00634F86"/>
    <w:rsid w:val="00643AAA"/>
    <w:rsid w:val="00650D2D"/>
    <w:rsid w:val="00651CC8"/>
    <w:rsid w:val="00656253"/>
    <w:rsid w:val="00657597"/>
    <w:rsid w:val="00660518"/>
    <w:rsid w:val="00660BEB"/>
    <w:rsid w:val="006640BE"/>
    <w:rsid w:val="0066588D"/>
    <w:rsid w:val="006736C8"/>
    <w:rsid w:val="006778F4"/>
    <w:rsid w:val="00685A2C"/>
    <w:rsid w:val="00686108"/>
    <w:rsid w:val="0068668B"/>
    <w:rsid w:val="00696F39"/>
    <w:rsid w:val="00697202"/>
    <w:rsid w:val="00697373"/>
    <w:rsid w:val="006A2012"/>
    <w:rsid w:val="006A664B"/>
    <w:rsid w:val="006B0896"/>
    <w:rsid w:val="006B0BE2"/>
    <w:rsid w:val="006B58B8"/>
    <w:rsid w:val="006B60D1"/>
    <w:rsid w:val="006D0744"/>
    <w:rsid w:val="006D1830"/>
    <w:rsid w:val="006D3D2D"/>
    <w:rsid w:val="006D4E11"/>
    <w:rsid w:val="006E139E"/>
    <w:rsid w:val="006F0A9E"/>
    <w:rsid w:val="006F4EBD"/>
    <w:rsid w:val="00704B97"/>
    <w:rsid w:val="00710B37"/>
    <w:rsid w:val="00712BBE"/>
    <w:rsid w:val="0072089B"/>
    <w:rsid w:val="00723E4E"/>
    <w:rsid w:val="0072507C"/>
    <w:rsid w:val="0072558E"/>
    <w:rsid w:val="00725C07"/>
    <w:rsid w:val="0072634F"/>
    <w:rsid w:val="007333F6"/>
    <w:rsid w:val="00733C73"/>
    <w:rsid w:val="007373BB"/>
    <w:rsid w:val="00741155"/>
    <w:rsid w:val="00745E89"/>
    <w:rsid w:val="00747AF9"/>
    <w:rsid w:val="007500CA"/>
    <w:rsid w:val="00752391"/>
    <w:rsid w:val="00753E68"/>
    <w:rsid w:val="00754C28"/>
    <w:rsid w:val="0076070A"/>
    <w:rsid w:val="00761CE8"/>
    <w:rsid w:val="00772123"/>
    <w:rsid w:val="00773120"/>
    <w:rsid w:val="00777E04"/>
    <w:rsid w:val="007805AF"/>
    <w:rsid w:val="00782908"/>
    <w:rsid w:val="00782AEE"/>
    <w:rsid w:val="0078368F"/>
    <w:rsid w:val="00784AE8"/>
    <w:rsid w:val="00784D93"/>
    <w:rsid w:val="007854C7"/>
    <w:rsid w:val="00791FC1"/>
    <w:rsid w:val="0079435A"/>
    <w:rsid w:val="007A2896"/>
    <w:rsid w:val="007B1BBC"/>
    <w:rsid w:val="007B4E8B"/>
    <w:rsid w:val="007B6DAD"/>
    <w:rsid w:val="007C34A9"/>
    <w:rsid w:val="007C4FB0"/>
    <w:rsid w:val="007C50A9"/>
    <w:rsid w:val="007D1A59"/>
    <w:rsid w:val="007D1BA9"/>
    <w:rsid w:val="007E0647"/>
    <w:rsid w:val="007E3BCC"/>
    <w:rsid w:val="007E65CB"/>
    <w:rsid w:val="007F00E1"/>
    <w:rsid w:val="007F3B89"/>
    <w:rsid w:val="007F584B"/>
    <w:rsid w:val="007F69B9"/>
    <w:rsid w:val="00805184"/>
    <w:rsid w:val="008068D6"/>
    <w:rsid w:val="008079AC"/>
    <w:rsid w:val="00807A15"/>
    <w:rsid w:val="008135C7"/>
    <w:rsid w:val="008144B9"/>
    <w:rsid w:val="00825BA7"/>
    <w:rsid w:val="0083141C"/>
    <w:rsid w:val="00833F43"/>
    <w:rsid w:val="00834258"/>
    <w:rsid w:val="00840BCA"/>
    <w:rsid w:val="00841F33"/>
    <w:rsid w:val="0084663E"/>
    <w:rsid w:val="00846C68"/>
    <w:rsid w:val="0084757B"/>
    <w:rsid w:val="00850A29"/>
    <w:rsid w:val="00851BCA"/>
    <w:rsid w:val="0085216E"/>
    <w:rsid w:val="0085268B"/>
    <w:rsid w:val="0085553F"/>
    <w:rsid w:val="008560E5"/>
    <w:rsid w:val="00860293"/>
    <w:rsid w:val="00860D46"/>
    <w:rsid w:val="00862AD6"/>
    <w:rsid w:val="008634BE"/>
    <w:rsid w:val="00866A61"/>
    <w:rsid w:val="008678F7"/>
    <w:rsid w:val="0087465D"/>
    <w:rsid w:val="00880AA8"/>
    <w:rsid w:val="008923C7"/>
    <w:rsid w:val="00895F81"/>
    <w:rsid w:val="008A0338"/>
    <w:rsid w:val="008A1B4B"/>
    <w:rsid w:val="008A240B"/>
    <w:rsid w:val="008A602C"/>
    <w:rsid w:val="008A79B9"/>
    <w:rsid w:val="008A7C31"/>
    <w:rsid w:val="008B281C"/>
    <w:rsid w:val="008B3536"/>
    <w:rsid w:val="008B3599"/>
    <w:rsid w:val="008C1DDE"/>
    <w:rsid w:val="008C261B"/>
    <w:rsid w:val="008C6618"/>
    <w:rsid w:val="008D09FB"/>
    <w:rsid w:val="008D145B"/>
    <w:rsid w:val="008D1714"/>
    <w:rsid w:val="008D1F5F"/>
    <w:rsid w:val="008D434B"/>
    <w:rsid w:val="008D4402"/>
    <w:rsid w:val="008D6DBC"/>
    <w:rsid w:val="008D7A94"/>
    <w:rsid w:val="008E4570"/>
    <w:rsid w:val="008E7BA0"/>
    <w:rsid w:val="008F2858"/>
    <w:rsid w:val="008F5DC4"/>
    <w:rsid w:val="008F7637"/>
    <w:rsid w:val="00900980"/>
    <w:rsid w:val="00907319"/>
    <w:rsid w:val="009075B9"/>
    <w:rsid w:val="00910287"/>
    <w:rsid w:val="00910535"/>
    <w:rsid w:val="00913D07"/>
    <w:rsid w:val="009206A4"/>
    <w:rsid w:val="009245DB"/>
    <w:rsid w:val="009307E4"/>
    <w:rsid w:val="009316F9"/>
    <w:rsid w:val="00932253"/>
    <w:rsid w:val="009348D7"/>
    <w:rsid w:val="00934AFC"/>
    <w:rsid w:val="00934B65"/>
    <w:rsid w:val="0093700B"/>
    <w:rsid w:val="009407F1"/>
    <w:rsid w:val="00941812"/>
    <w:rsid w:val="009477B2"/>
    <w:rsid w:val="00947DFB"/>
    <w:rsid w:val="0095056A"/>
    <w:rsid w:val="009506ED"/>
    <w:rsid w:val="009509EB"/>
    <w:rsid w:val="0095714A"/>
    <w:rsid w:val="0095717A"/>
    <w:rsid w:val="00961FF0"/>
    <w:rsid w:val="0096270A"/>
    <w:rsid w:val="0096327D"/>
    <w:rsid w:val="0097160B"/>
    <w:rsid w:val="00971C22"/>
    <w:rsid w:val="00973367"/>
    <w:rsid w:val="009741C7"/>
    <w:rsid w:val="00974DC0"/>
    <w:rsid w:val="009764F2"/>
    <w:rsid w:val="00980001"/>
    <w:rsid w:val="00986326"/>
    <w:rsid w:val="009A22F9"/>
    <w:rsid w:val="009A42AB"/>
    <w:rsid w:val="009A5983"/>
    <w:rsid w:val="009A5A29"/>
    <w:rsid w:val="009B11F7"/>
    <w:rsid w:val="009B70B3"/>
    <w:rsid w:val="009C1F18"/>
    <w:rsid w:val="009C5DAD"/>
    <w:rsid w:val="009C5DF3"/>
    <w:rsid w:val="009C630C"/>
    <w:rsid w:val="009D1287"/>
    <w:rsid w:val="009D1635"/>
    <w:rsid w:val="009D29BD"/>
    <w:rsid w:val="009D3E13"/>
    <w:rsid w:val="009D77F4"/>
    <w:rsid w:val="009E2B4F"/>
    <w:rsid w:val="009E5221"/>
    <w:rsid w:val="009E605B"/>
    <w:rsid w:val="009E6B74"/>
    <w:rsid w:val="009E7D4D"/>
    <w:rsid w:val="009F0F4C"/>
    <w:rsid w:val="009F128A"/>
    <w:rsid w:val="009F3B87"/>
    <w:rsid w:val="009F4205"/>
    <w:rsid w:val="009F73F8"/>
    <w:rsid w:val="00A05451"/>
    <w:rsid w:val="00A110BB"/>
    <w:rsid w:val="00A2586C"/>
    <w:rsid w:val="00A2623B"/>
    <w:rsid w:val="00A2768E"/>
    <w:rsid w:val="00A32755"/>
    <w:rsid w:val="00A41043"/>
    <w:rsid w:val="00A41FA8"/>
    <w:rsid w:val="00A42197"/>
    <w:rsid w:val="00A43257"/>
    <w:rsid w:val="00A50E53"/>
    <w:rsid w:val="00A516E7"/>
    <w:rsid w:val="00A53F95"/>
    <w:rsid w:val="00A57231"/>
    <w:rsid w:val="00A62C2F"/>
    <w:rsid w:val="00A646E0"/>
    <w:rsid w:val="00A64A81"/>
    <w:rsid w:val="00A6536D"/>
    <w:rsid w:val="00A65E3C"/>
    <w:rsid w:val="00A66655"/>
    <w:rsid w:val="00A674B9"/>
    <w:rsid w:val="00A75C25"/>
    <w:rsid w:val="00A84A46"/>
    <w:rsid w:val="00A84DE2"/>
    <w:rsid w:val="00A9070B"/>
    <w:rsid w:val="00A90B7C"/>
    <w:rsid w:val="00A92063"/>
    <w:rsid w:val="00A9249A"/>
    <w:rsid w:val="00A92C5D"/>
    <w:rsid w:val="00A92FE3"/>
    <w:rsid w:val="00A93B54"/>
    <w:rsid w:val="00A93DDE"/>
    <w:rsid w:val="00A97319"/>
    <w:rsid w:val="00AA04D2"/>
    <w:rsid w:val="00AA1C5F"/>
    <w:rsid w:val="00AA1FFC"/>
    <w:rsid w:val="00AA24FC"/>
    <w:rsid w:val="00AA52D2"/>
    <w:rsid w:val="00AA5ADF"/>
    <w:rsid w:val="00AB0113"/>
    <w:rsid w:val="00AB0722"/>
    <w:rsid w:val="00AB4C61"/>
    <w:rsid w:val="00AC17EA"/>
    <w:rsid w:val="00AC6490"/>
    <w:rsid w:val="00AC72CB"/>
    <w:rsid w:val="00AD03F1"/>
    <w:rsid w:val="00AE0A01"/>
    <w:rsid w:val="00AE2A5A"/>
    <w:rsid w:val="00AF01B1"/>
    <w:rsid w:val="00AF0622"/>
    <w:rsid w:val="00AF166C"/>
    <w:rsid w:val="00AF2CBA"/>
    <w:rsid w:val="00AF2DEF"/>
    <w:rsid w:val="00AF35AB"/>
    <w:rsid w:val="00AF35C5"/>
    <w:rsid w:val="00B0219C"/>
    <w:rsid w:val="00B07D2B"/>
    <w:rsid w:val="00B11FC0"/>
    <w:rsid w:val="00B14717"/>
    <w:rsid w:val="00B1576A"/>
    <w:rsid w:val="00B17F9A"/>
    <w:rsid w:val="00B21E49"/>
    <w:rsid w:val="00B244CA"/>
    <w:rsid w:val="00B30D58"/>
    <w:rsid w:val="00B31BDC"/>
    <w:rsid w:val="00B31FE5"/>
    <w:rsid w:val="00B33BFA"/>
    <w:rsid w:val="00B41A1D"/>
    <w:rsid w:val="00B43024"/>
    <w:rsid w:val="00B47BD5"/>
    <w:rsid w:val="00B50699"/>
    <w:rsid w:val="00B57DB6"/>
    <w:rsid w:val="00B60E2B"/>
    <w:rsid w:val="00B658CD"/>
    <w:rsid w:val="00B70735"/>
    <w:rsid w:val="00B71F7B"/>
    <w:rsid w:val="00B72BA6"/>
    <w:rsid w:val="00B73E8E"/>
    <w:rsid w:val="00B73F87"/>
    <w:rsid w:val="00B80FB0"/>
    <w:rsid w:val="00B813BC"/>
    <w:rsid w:val="00B81E2F"/>
    <w:rsid w:val="00B83BEE"/>
    <w:rsid w:val="00B957A0"/>
    <w:rsid w:val="00B9735B"/>
    <w:rsid w:val="00BA254C"/>
    <w:rsid w:val="00BB0D38"/>
    <w:rsid w:val="00BB11D7"/>
    <w:rsid w:val="00BB55A4"/>
    <w:rsid w:val="00BB71B0"/>
    <w:rsid w:val="00BC0112"/>
    <w:rsid w:val="00BC4B73"/>
    <w:rsid w:val="00BC584A"/>
    <w:rsid w:val="00BC5FEF"/>
    <w:rsid w:val="00BC6B55"/>
    <w:rsid w:val="00BC7245"/>
    <w:rsid w:val="00BC7456"/>
    <w:rsid w:val="00BD2A25"/>
    <w:rsid w:val="00BE474D"/>
    <w:rsid w:val="00BE4FC2"/>
    <w:rsid w:val="00BE63BC"/>
    <w:rsid w:val="00BE772B"/>
    <w:rsid w:val="00BF43DA"/>
    <w:rsid w:val="00BF47E4"/>
    <w:rsid w:val="00C01F3A"/>
    <w:rsid w:val="00C06042"/>
    <w:rsid w:val="00C06954"/>
    <w:rsid w:val="00C0793B"/>
    <w:rsid w:val="00C102E1"/>
    <w:rsid w:val="00C104DD"/>
    <w:rsid w:val="00C13A1C"/>
    <w:rsid w:val="00C13BE2"/>
    <w:rsid w:val="00C14712"/>
    <w:rsid w:val="00C15D27"/>
    <w:rsid w:val="00C203F9"/>
    <w:rsid w:val="00C26011"/>
    <w:rsid w:val="00C35062"/>
    <w:rsid w:val="00C36A16"/>
    <w:rsid w:val="00C457F5"/>
    <w:rsid w:val="00C47EA0"/>
    <w:rsid w:val="00C50D54"/>
    <w:rsid w:val="00C519E0"/>
    <w:rsid w:val="00C52658"/>
    <w:rsid w:val="00C53652"/>
    <w:rsid w:val="00C54AE3"/>
    <w:rsid w:val="00C55B30"/>
    <w:rsid w:val="00C563F1"/>
    <w:rsid w:val="00C57011"/>
    <w:rsid w:val="00C64937"/>
    <w:rsid w:val="00C65200"/>
    <w:rsid w:val="00C65E78"/>
    <w:rsid w:val="00C70BAE"/>
    <w:rsid w:val="00C7114A"/>
    <w:rsid w:val="00C774B8"/>
    <w:rsid w:val="00C84B19"/>
    <w:rsid w:val="00C86EE6"/>
    <w:rsid w:val="00C9021B"/>
    <w:rsid w:val="00C923FD"/>
    <w:rsid w:val="00C9529D"/>
    <w:rsid w:val="00C97AA7"/>
    <w:rsid w:val="00CA1B92"/>
    <w:rsid w:val="00CA5509"/>
    <w:rsid w:val="00CB1C6E"/>
    <w:rsid w:val="00CB444F"/>
    <w:rsid w:val="00CB63BC"/>
    <w:rsid w:val="00CC4DA9"/>
    <w:rsid w:val="00CD1D92"/>
    <w:rsid w:val="00CD2988"/>
    <w:rsid w:val="00CD3A7B"/>
    <w:rsid w:val="00CD42C7"/>
    <w:rsid w:val="00CD4B32"/>
    <w:rsid w:val="00CD653B"/>
    <w:rsid w:val="00CE0E63"/>
    <w:rsid w:val="00CE28AD"/>
    <w:rsid w:val="00CE663B"/>
    <w:rsid w:val="00CF1672"/>
    <w:rsid w:val="00CF69CC"/>
    <w:rsid w:val="00D176EF"/>
    <w:rsid w:val="00D24BA3"/>
    <w:rsid w:val="00D24FE6"/>
    <w:rsid w:val="00D27012"/>
    <w:rsid w:val="00D277B3"/>
    <w:rsid w:val="00D30D75"/>
    <w:rsid w:val="00D3172F"/>
    <w:rsid w:val="00D32566"/>
    <w:rsid w:val="00D36A9D"/>
    <w:rsid w:val="00D40B90"/>
    <w:rsid w:val="00D4144A"/>
    <w:rsid w:val="00D55CDB"/>
    <w:rsid w:val="00D575F4"/>
    <w:rsid w:val="00D577B0"/>
    <w:rsid w:val="00D612A3"/>
    <w:rsid w:val="00D7013E"/>
    <w:rsid w:val="00D70AED"/>
    <w:rsid w:val="00D736D4"/>
    <w:rsid w:val="00D74A62"/>
    <w:rsid w:val="00D75302"/>
    <w:rsid w:val="00D77F0C"/>
    <w:rsid w:val="00D951DB"/>
    <w:rsid w:val="00DA09C2"/>
    <w:rsid w:val="00DB127B"/>
    <w:rsid w:val="00DB17EE"/>
    <w:rsid w:val="00DB27B8"/>
    <w:rsid w:val="00DB65A5"/>
    <w:rsid w:val="00DC08E5"/>
    <w:rsid w:val="00DC6BFF"/>
    <w:rsid w:val="00DD08A1"/>
    <w:rsid w:val="00DD2393"/>
    <w:rsid w:val="00DD5E96"/>
    <w:rsid w:val="00DD70E2"/>
    <w:rsid w:val="00DE5CB2"/>
    <w:rsid w:val="00DE62FA"/>
    <w:rsid w:val="00DE7875"/>
    <w:rsid w:val="00DF2E27"/>
    <w:rsid w:val="00DF4DCB"/>
    <w:rsid w:val="00DF73EB"/>
    <w:rsid w:val="00E04114"/>
    <w:rsid w:val="00E0499D"/>
    <w:rsid w:val="00E078A4"/>
    <w:rsid w:val="00E11C84"/>
    <w:rsid w:val="00E11CAD"/>
    <w:rsid w:val="00E13B7D"/>
    <w:rsid w:val="00E13F76"/>
    <w:rsid w:val="00E20A56"/>
    <w:rsid w:val="00E20BE4"/>
    <w:rsid w:val="00E215EC"/>
    <w:rsid w:val="00E25AB4"/>
    <w:rsid w:val="00E31D1E"/>
    <w:rsid w:val="00E340AB"/>
    <w:rsid w:val="00E3468A"/>
    <w:rsid w:val="00E34F8E"/>
    <w:rsid w:val="00E40598"/>
    <w:rsid w:val="00E575C6"/>
    <w:rsid w:val="00E57A8D"/>
    <w:rsid w:val="00E57C98"/>
    <w:rsid w:val="00E60242"/>
    <w:rsid w:val="00E608E7"/>
    <w:rsid w:val="00E60A06"/>
    <w:rsid w:val="00E70E0E"/>
    <w:rsid w:val="00E713D5"/>
    <w:rsid w:val="00E717B2"/>
    <w:rsid w:val="00E71AEC"/>
    <w:rsid w:val="00E73095"/>
    <w:rsid w:val="00E75327"/>
    <w:rsid w:val="00E75C86"/>
    <w:rsid w:val="00E771D7"/>
    <w:rsid w:val="00E80C06"/>
    <w:rsid w:val="00E82EB6"/>
    <w:rsid w:val="00E86386"/>
    <w:rsid w:val="00E86A17"/>
    <w:rsid w:val="00E90EF3"/>
    <w:rsid w:val="00E925F5"/>
    <w:rsid w:val="00E935EC"/>
    <w:rsid w:val="00E971AD"/>
    <w:rsid w:val="00EA1D91"/>
    <w:rsid w:val="00EA4A17"/>
    <w:rsid w:val="00EA5927"/>
    <w:rsid w:val="00EA67A3"/>
    <w:rsid w:val="00EA7016"/>
    <w:rsid w:val="00EB1F7E"/>
    <w:rsid w:val="00EB3790"/>
    <w:rsid w:val="00EC1BF8"/>
    <w:rsid w:val="00EC32FA"/>
    <w:rsid w:val="00EC755A"/>
    <w:rsid w:val="00ED2850"/>
    <w:rsid w:val="00ED3BFE"/>
    <w:rsid w:val="00ED65AB"/>
    <w:rsid w:val="00ED7D8C"/>
    <w:rsid w:val="00EE0949"/>
    <w:rsid w:val="00EE1F31"/>
    <w:rsid w:val="00EE56C9"/>
    <w:rsid w:val="00EE6075"/>
    <w:rsid w:val="00EE6D39"/>
    <w:rsid w:val="00EE7FA0"/>
    <w:rsid w:val="00EF0E5D"/>
    <w:rsid w:val="00F05529"/>
    <w:rsid w:val="00F05D8E"/>
    <w:rsid w:val="00F06FCB"/>
    <w:rsid w:val="00F10F93"/>
    <w:rsid w:val="00F13809"/>
    <w:rsid w:val="00F14B12"/>
    <w:rsid w:val="00F15B1F"/>
    <w:rsid w:val="00F175B4"/>
    <w:rsid w:val="00F17FF2"/>
    <w:rsid w:val="00F22310"/>
    <w:rsid w:val="00F2359C"/>
    <w:rsid w:val="00F23E40"/>
    <w:rsid w:val="00F242EF"/>
    <w:rsid w:val="00F25C34"/>
    <w:rsid w:val="00F30FF8"/>
    <w:rsid w:val="00F34FC8"/>
    <w:rsid w:val="00F4064B"/>
    <w:rsid w:val="00F51783"/>
    <w:rsid w:val="00F65BE1"/>
    <w:rsid w:val="00F71824"/>
    <w:rsid w:val="00F8082D"/>
    <w:rsid w:val="00F814FD"/>
    <w:rsid w:val="00F853D9"/>
    <w:rsid w:val="00F913E2"/>
    <w:rsid w:val="00F96B8A"/>
    <w:rsid w:val="00FA45E5"/>
    <w:rsid w:val="00FA66DA"/>
    <w:rsid w:val="00FB0E17"/>
    <w:rsid w:val="00FB3A59"/>
    <w:rsid w:val="00FB4060"/>
    <w:rsid w:val="00FB4689"/>
    <w:rsid w:val="00FC33DA"/>
    <w:rsid w:val="00FD0811"/>
    <w:rsid w:val="00FD4DC5"/>
    <w:rsid w:val="00FD52F7"/>
    <w:rsid w:val="00FD761E"/>
    <w:rsid w:val="00FD7AFF"/>
    <w:rsid w:val="00FD7D11"/>
    <w:rsid w:val="00FE29D4"/>
    <w:rsid w:val="00FF1A7F"/>
    <w:rsid w:val="00FF4756"/>
    <w:rsid w:val="00FF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17890"/>
  <w15:chartTrackingRefBased/>
  <w15:docId w15:val="{507D8BE9-5D7E-4C48-B1EE-8F43E5151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7012"/>
    <w:pPr>
      <w:ind w:firstLineChars="200" w:firstLine="420"/>
    </w:pPr>
  </w:style>
  <w:style w:type="table" w:styleId="TableGrid">
    <w:name w:val="Table Grid"/>
    <w:basedOn w:val="TableNormal"/>
    <w:uiPriority w:val="39"/>
    <w:rsid w:val="004F5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717B2"/>
  </w:style>
  <w:style w:type="character" w:customStyle="1" w:styleId="eop">
    <w:name w:val="eop"/>
    <w:basedOn w:val="DefaultParagraphFont"/>
    <w:rsid w:val="002231E9"/>
  </w:style>
  <w:style w:type="paragraph" w:styleId="BalloonText">
    <w:name w:val="Balloon Text"/>
    <w:basedOn w:val="Normal"/>
    <w:link w:val="BalloonTextChar"/>
    <w:uiPriority w:val="99"/>
    <w:semiHidden/>
    <w:unhideWhenUsed/>
    <w:rsid w:val="002C49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9F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C49F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5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331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4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7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3299D7-921A-4C94-BF1A-3E109C237BA9}"/>
      </w:docPartPr>
      <w:docPartBody>
        <w:p w:rsidR="00052EB0" w:rsidRDefault="00052EB0">
          <w:r w:rsidRPr="00D953C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EB0"/>
    <w:rsid w:val="00052EB0"/>
    <w:rsid w:val="00AE625F"/>
    <w:rsid w:val="00D9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625F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D7280C7-8355-4F8F-BF4A-6EFE17CF77ED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8fd68ba2-3481-4961-b3b9-ea72db408adb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&quot;,&quot;citationItems&quot;:[{&quot;id&quot;:&quot;fc9f17f5-15ad-3a92-8421-17a5d6751cfd&quot;,&quot;itemData&quot;:{&quot;type&quot;:&quot;webpage&quot;,&quot;id&quot;:&quot;fc9f17f5-15ad-3a92-8421-17a5d6751cfd&quot;,&quot;title&quot;:&quot;When and How to Wash Your Hands&quot;,&quot;author&quot;:[{&quot;family&quot;:&quot;Centre for Disease Control and Prevention (CDC)&quot;,&quot;given&quot;:&quot;&quot;,&quot;parse-names&quot;:false,&quot;dropping-particle&quot;:&quot;&quot;,&quot;non-dropping-particle&quot;:&quot;&quot;}],&quot;accessed&quot;:{&quot;date-parts&quot;:[[2024,1,22]]},&quot;URL&quot;:&quot;https://www.cdc.gov/handwashing/when-how-handwashing.html&quot;,&quot;issued&quot;:{&quot;date-parts&quot;:[[2024]]}},&quot;isTemporary&quot;:false}]}]"/>
    <we:property name="MENDELEY_CITATIONS_LOCALE_CODE" value="&quot;en-US&quot;"/>
    <we:property name="MENDELEY_CITATIONS_STYLE" value="{&quot;id&quot;:&quot;https://www.zotero.org/styles/plos-neglected-tropical-diseases&quot;,&quot;title&quot;:&quot;PLOS Neglected Tropical Diseases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6FCD86-0C8C-C74D-9FED-2EC8B445D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aodi</dc:creator>
  <cp:keywords/>
  <dc:description/>
  <cp:lastModifiedBy>ZHANG, Jiaodi</cp:lastModifiedBy>
  <cp:revision>546</cp:revision>
  <dcterms:created xsi:type="dcterms:W3CDTF">2021-06-15T06:00:00Z</dcterms:created>
  <dcterms:modified xsi:type="dcterms:W3CDTF">2024-07-18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imperial-college-london</vt:lpwstr>
  </property>
  <property fmtid="{D5CDD505-2E9C-101B-9397-08002B2CF9AE}" pid="13" name="Mendeley Recent Style Name 5_1">
    <vt:lpwstr>Imperial College London - Harvard</vt:lpwstr>
  </property>
  <property fmtid="{D5CDD505-2E9C-101B-9397-08002B2CF9AE}" pid="14" name="Mendeley Recent Style Id 6_1">
    <vt:lpwstr>http://csl.mendeley.com/styles/612001911/JiaodiZhang-ESA</vt:lpwstr>
  </property>
  <property fmtid="{D5CDD505-2E9C-101B-9397-08002B2CF9AE}" pid="15" name="Mendeley Recent Style Name 6_1">
    <vt:lpwstr>Imperial College London - Harvard - Jiaodi Zha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